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E7695" w14:textId="186F6585" w:rsidR="00767C7A" w:rsidRPr="00F42D2E" w:rsidRDefault="00EC3825" w:rsidP="00767C7A">
      <w:pPr>
        <w:rPr>
          <w:b/>
          <w:bCs/>
        </w:rPr>
      </w:pPr>
      <w:r>
        <w:rPr>
          <w:b/>
          <w:bCs/>
        </w:rPr>
        <w:t>S1 Table</w:t>
      </w:r>
      <w:r w:rsidR="00767C7A" w:rsidRPr="00F42D2E">
        <w:rPr>
          <w:b/>
          <w:bCs/>
        </w:rPr>
        <w:t xml:space="preserve">: </w:t>
      </w:r>
      <w:r w:rsidR="00F42D2E" w:rsidRPr="00F42D2E">
        <w:rPr>
          <w:b/>
          <w:bCs/>
        </w:rPr>
        <w:t>Methods of bacterial species identification and susceptibility testin</w:t>
      </w:r>
      <w:r w:rsidR="00F42D2E">
        <w:rPr>
          <w:b/>
          <w:bCs/>
        </w:rPr>
        <w:t>g</w:t>
      </w:r>
    </w:p>
    <w:p w14:paraId="6AEF434A" w14:textId="77777777" w:rsidR="00767C7A" w:rsidRDefault="00767C7A" w:rsidP="00767C7A"/>
    <w:tbl>
      <w:tblPr>
        <w:tblW w:w="13950" w:type="dxa"/>
        <w:tblLook w:val="04A0" w:firstRow="1" w:lastRow="0" w:firstColumn="1" w:lastColumn="0" w:noHBand="0" w:noVBand="1"/>
      </w:tblPr>
      <w:tblGrid>
        <w:gridCol w:w="2016"/>
        <w:gridCol w:w="681"/>
        <w:gridCol w:w="683"/>
        <w:gridCol w:w="681"/>
        <w:gridCol w:w="681"/>
        <w:gridCol w:w="1349"/>
        <w:gridCol w:w="3841"/>
        <w:gridCol w:w="4018"/>
      </w:tblGrid>
      <w:tr w:rsidR="00F42D2E" w:rsidRPr="003D6ED7" w14:paraId="7C5B3150" w14:textId="77777777" w:rsidTr="00D33CB0">
        <w:trPr>
          <w:trHeight w:val="320"/>
          <w:tblHeader/>
        </w:trPr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3DA7" w14:textId="77777777" w:rsidR="00F42D2E" w:rsidRPr="003D6ED7" w:rsidRDefault="00F42D2E" w:rsidP="00D33C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4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2800" w14:textId="77777777" w:rsidR="00F42D2E" w:rsidRPr="003D6ED7" w:rsidRDefault="00F42D2E" w:rsidP="00D33C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lture agar</w:t>
            </w:r>
          </w:p>
        </w:tc>
        <w:tc>
          <w:tcPr>
            <w:tcW w:w="38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A7D6A" w14:textId="77777777" w:rsidR="00F42D2E" w:rsidRPr="003D6ED7" w:rsidRDefault="00F42D2E" w:rsidP="00D33C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ecies identification*</w:t>
            </w:r>
          </w:p>
        </w:tc>
        <w:tc>
          <w:tcPr>
            <w:tcW w:w="4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1743" w14:textId="77777777" w:rsidR="00F42D2E" w:rsidRPr="003D6ED7" w:rsidRDefault="00F42D2E" w:rsidP="00D33C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nsitivity testing</w:t>
            </w:r>
          </w:p>
        </w:tc>
      </w:tr>
      <w:tr w:rsidR="00F42D2E" w:rsidRPr="003D6ED7" w14:paraId="4CE2671C" w14:textId="77777777" w:rsidTr="00D33CB0">
        <w:trPr>
          <w:trHeight w:val="320"/>
        </w:trPr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FD14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984B" w14:textId="77777777" w:rsidR="00F42D2E" w:rsidRPr="003D6ED7" w:rsidRDefault="00F42D2E" w:rsidP="00D33C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51DB" w14:textId="77777777" w:rsidR="00F42D2E" w:rsidRPr="003D6ED7" w:rsidRDefault="00F42D2E" w:rsidP="00D33C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2BE1" w14:textId="77777777" w:rsidR="00F42D2E" w:rsidRPr="003D6ED7" w:rsidRDefault="00F42D2E" w:rsidP="00D33C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311A" w14:textId="77777777" w:rsidR="00F42D2E" w:rsidRPr="003D6ED7" w:rsidRDefault="00F42D2E" w:rsidP="00D33C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8E89" w14:textId="77777777" w:rsidR="00F42D2E" w:rsidRPr="003D6ED7" w:rsidRDefault="00F42D2E" w:rsidP="00D33C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8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DA5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CFFE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42D2E" w:rsidRPr="003D6ED7" w14:paraId="1E257DD9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725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ayneh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47C7" w14:textId="73BCAEB8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9002" w14:textId="2887B258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7A17" w14:textId="65E74130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8445" w14:textId="2C1DBC70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229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8DF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FC6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3BE2CB94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B3A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osse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65B0" w14:textId="2DC17FE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DE1E" w14:textId="13769B8D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DBD2" w14:textId="339D1F2B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E699" w14:textId="0BD2DE0C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573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DEC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480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0CAF56F1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B0B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eyemo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9FBF" w14:textId="73556FA0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2381" w14:textId="281DDE8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B96C" w14:textId="6BA95375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287F" w14:textId="35511BCC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55D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304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0F9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 (modified)</w:t>
            </w:r>
          </w:p>
        </w:tc>
      </w:tr>
      <w:tr w:rsidR="00F42D2E" w:rsidRPr="003D6ED7" w14:paraId="3B7B3E11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1B9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kinloye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3B7D" w14:textId="2FA846BC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0200" w14:textId="4B48D28C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A0CD" w14:textId="59F3A3CB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BA68" w14:textId="0B5C90F8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EAD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29C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76F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32CF6EF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DA5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ebel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C5A6" w14:textId="65AE6CA4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31D3" w14:textId="12CF0573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1ED5" w14:textId="72DF78FC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872E" w14:textId="3EC8B6F9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B339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5E6E" w14:textId="189BB60D" w:rsidR="00F42D2E" w:rsidRPr="003D6ED7" w:rsidRDefault="003F5635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 isolates confirmed by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</w:t>
            </w:r>
            <w:r w:rsidR="00F42D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 Compact 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A22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7CAAC11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E1D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elign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366D" w14:textId="6F8AC151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98FD" w14:textId="3151AAFE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EDE3" w14:textId="02315E60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FE58" w14:textId="3167CBA1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70D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30D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732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6728EA1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C16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diako-Bowan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1D61" w14:textId="3927364A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0794" w14:textId="305A8415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7D7A" w14:textId="1B89F33F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7A73" w14:textId="6967F5CA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726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D773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D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OF </w:t>
            </w: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typ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1E5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EUCAST</w:t>
            </w:r>
          </w:p>
        </w:tc>
      </w:tr>
      <w:tr w:rsidR="00F42D2E" w:rsidRPr="003D6ED7" w14:paraId="497AB058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6719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te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filie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12D37" w14:textId="6817CC55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04BA9" w14:textId="31101765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33A1A" w14:textId="164574A8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901FD" w14:textId="75FB9BBA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E1B3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680F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F67B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4D722B0D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C0A2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rdo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DEFAD" w14:textId="453BBDD8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0AF91" w14:textId="4E696504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C37DA" w14:textId="0199106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76882" w14:textId="2A38991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1138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7D74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A642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EUCAST</w:t>
            </w:r>
          </w:p>
        </w:tc>
      </w:tr>
      <w:tr w:rsidR="00F42D2E" w:rsidRPr="003D6ED7" w14:paraId="53201694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72C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alegn 20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3892" w14:textId="7406D58F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0670" w14:textId="70AA5879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E8E2" w14:textId="52110CF9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D2AF" w14:textId="50923045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605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9823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48D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 (modified)</w:t>
            </w:r>
          </w:p>
        </w:tc>
      </w:tr>
      <w:tr w:rsidR="00F42D2E" w:rsidRPr="003D6ED7" w14:paraId="1EE74F86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07A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sie 201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797E" w14:textId="1FEEDAB7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8D9F" w14:textId="728D0CC0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E51B" w14:textId="3AFE420C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F634" w14:textId="1352B118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07F9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C88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B50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FDF8026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8A25" w14:textId="77777777" w:rsidR="00F42D2E" w:rsidRPr="0003520A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52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gyir</w:t>
            </w:r>
            <w:proofErr w:type="spellEnd"/>
            <w:r w:rsidRPr="000352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6556" w14:textId="294970C1" w:rsidR="00F42D2E" w:rsidRPr="0003520A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E816B" w14:textId="77777777" w:rsidR="00F42D2E" w:rsidRPr="0003520A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78BF0" w14:textId="77777777" w:rsidR="00F42D2E" w:rsidRPr="0003520A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03428" w14:textId="66609A04" w:rsidR="00F42D2E" w:rsidRPr="0003520A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9E53" w14:textId="77777777" w:rsidR="00F42D2E" w:rsidRPr="0003520A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52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AE0B" w14:textId="05695BDB" w:rsidR="00F42D2E" w:rsidRPr="0003520A" w:rsidRDefault="003F5635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 isolates confirmed by </w:t>
            </w:r>
            <w:r w:rsidR="00F42D2E" w:rsidRPr="000352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DI-TOF-MS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B84E" w14:textId="77777777" w:rsidR="00F42D2E" w:rsidRPr="0003520A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52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0AD6E78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F64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oy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4F79" w14:textId="08CD6E1F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9F95" w14:textId="4C0659FA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140A" w14:textId="2AB6A6EF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6F52" w14:textId="2301836A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4C4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trient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B93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F10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39AC68A1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B6E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oy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966E" w14:textId="704E6BB4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E3FD" w14:textId="1CEEE944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1536" w14:textId="4738908A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8A37" w14:textId="0C1B4BEF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326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6BC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099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380AC7ED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6B79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mech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ED4AF" w14:textId="01776087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1FE76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BDA3F" w14:textId="600DE83B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07382" w14:textId="729CB6A6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C2D2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CEC7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7523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66463059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99C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orge 20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2AFC" w14:textId="5BBEC84C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D366" w14:textId="147791B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BF54" w14:textId="0117F778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DA19" w14:textId="23AB6730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D01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E87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A6A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153DED90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B993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pe 20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FDD1" w14:textId="411700B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045B" w14:textId="4A1E2CA4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F133" w14:textId="0F7D5F22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F8B6" w14:textId="449BEAB1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270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E0E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E if inadequate identification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E1F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5FC1383E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6F5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nssen 20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9DF7" w14:textId="2A839AD7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EC44" w14:textId="5E6E4C09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B6E2" w14:textId="57B75918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CF33" w14:textId="55442B85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9BD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39F1" w14:textId="35F5A14C" w:rsidR="00F42D2E" w:rsidRPr="003D6ED7" w:rsidRDefault="003F5635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 isolates confirmed by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F42D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DI </w:t>
            </w:r>
            <w:proofErr w:type="spellStart"/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typer</w:t>
            </w:r>
            <w:proofErr w:type="spellEnd"/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3.0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7F0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 2</w:t>
            </w:r>
          </w:p>
        </w:tc>
      </w:tr>
      <w:tr w:rsidR="00F42D2E" w:rsidRPr="003D6ED7" w14:paraId="63959323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7B8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banangi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2EE1" w14:textId="15D7F796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4E19" w14:textId="2EF31B13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DF30" w14:textId="2FE1C67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0090" w14:textId="4068CF96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832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7BA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A5E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49176A19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8AA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hsay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A91D" w14:textId="1941E1E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C156" w14:textId="7EC0ADDE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C733" w14:textId="54605B4E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C9E4" w14:textId="0E3CBBCF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0BE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F2E9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CBD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51D05DD1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1D3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layu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BD66" w14:textId="40DB1562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BEC7" w14:textId="5D523FAE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D87F" w14:textId="0387DC8A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51E2" w14:textId="4AFDBF94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2B7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17F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77A9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0AD80B1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097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ssam 20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312D" w14:textId="2FD034A2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9897" w14:textId="198D2D76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9B77" w14:textId="0E243FA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106D" w14:textId="5689FC14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0A8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AA4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E38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04E84A89" w14:textId="77777777" w:rsidTr="003561AF">
        <w:trPr>
          <w:trHeight w:val="320"/>
        </w:trPr>
        <w:tc>
          <w:tcPr>
            <w:tcW w:w="201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BBF3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zimoto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3538" w14:textId="617FF122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53F3" w14:textId="02A35F88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6A5E" w14:textId="1FAB8367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70DD" w14:textId="0462939A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AA8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A128" w14:textId="21E0F2A7" w:rsidR="00F42D2E" w:rsidRPr="003D6ED7" w:rsidRDefault="00EB2099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ethods included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I</w:t>
            </w:r>
          </w:p>
        </w:tc>
        <w:tc>
          <w:tcPr>
            <w:tcW w:w="401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6AA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sk diffusion: CLSI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DR 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firmed by VITEK2</w:t>
            </w:r>
          </w:p>
        </w:tc>
      </w:tr>
      <w:tr w:rsidR="00F42D2E" w:rsidRPr="003D6ED7" w14:paraId="4A6A0605" w14:textId="77777777" w:rsidTr="003561AF">
        <w:trPr>
          <w:trHeight w:val="320"/>
        </w:trPr>
        <w:tc>
          <w:tcPr>
            <w:tcW w:w="201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0104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Khali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D81EE" w14:textId="04528DBB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E7742" w14:textId="5094909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1D2C1" w14:textId="11DCB8B3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EFD4D" w14:textId="03AB6045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81583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LD</w:t>
            </w:r>
          </w:p>
        </w:tc>
        <w:tc>
          <w:tcPr>
            <w:tcW w:w="384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E38A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1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128E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oth microdilution: CLSI</w:t>
            </w:r>
          </w:p>
        </w:tc>
      </w:tr>
      <w:tr w:rsidR="00F42D2E" w:rsidRPr="003D6ED7" w14:paraId="306139DC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D63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rumkamp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F09E" w14:textId="6E13F362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9691" w14:textId="2B451A66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2938" w14:textId="5BA659EE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1C70" w14:textId="04430E3D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DF6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A59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DI </w:t>
            </w: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typer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3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714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, confirmed by VITEK 2</w:t>
            </w:r>
          </w:p>
        </w:tc>
      </w:tr>
      <w:tr w:rsidR="00F42D2E" w:rsidRPr="003D6ED7" w14:paraId="3F99E486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85F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koh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19F0" w14:textId="1B85F1E9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C62E" w14:textId="7C9E3083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C32E" w14:textId="5BB80C9F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87EA" w14:textId="3EC9137E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EB6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C97C" w14:textId="4126BCA9" w:rsidR="00F42D2E" w:rsidRPr="003D6ED7" w:rsidRDefault="00EB2099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ethods included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 2 Compact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4A8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 2 Compact</w:t>
            </w:r>
          </w:p>
        </w:tc>
      </w:tr>
      <w:tr w:rsidR="00F42D2E" w:rsidRPr="003D6ED7" w14:paraId="6CBD608D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CD7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ma 201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E71C" w14:textId="0E6CD623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DC56" w14:textId="15F8625C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ADCE" w14:textId="17D4F46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7427" w14:textId="20812822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DE7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ADC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CC1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348A6CAD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DE50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ma 20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81548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55FE5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CADE1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77AD6" w14:textId="6098DFD3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0456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24159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1EC7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67E456ED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E69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yahi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FC1B" w14:textId="005FC6F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7C11" w14:textId="50FA0C8B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4CFF" w14:textId="5FB1C1D4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D504" w14:textId="1A508BCB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B00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D18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ethods included 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ITEK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d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PI 20E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67A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077DEEF2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9E5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konnen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1F2F" w14:textId="7560F228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3507" w14:textId="398590B8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1733" w14:textId="4165BFC0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C836" w14:textId="2C8B2894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7A7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E4B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2C0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77E6A8A7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5F7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gesha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BF0E" w14:textId="2336CF1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54B9" w14:textId="3425A7D9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38D6" w14:textId="777A0B81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5EDA" w14:textId="63CF9AA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CDB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2E1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FF5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917C4F9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13E3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ha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EA2B" w14:textId="08B440AA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5362" w14:textId="6E7CB751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8F53" w14:textId="20183D24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29E3" w14:textId="425FDC3C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AEE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7C2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F8D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50E02A57" w14:textId="77777777" w:rsidTr="00D33CB0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4F0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ges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27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F5A9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 per local guidelin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50D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89CB" w14:textId="2B39B80D" w:rsidR="00F42D2E" w:rsidRPr="003D6ED7" w:rsidRDefault="003F5635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 isolates confirmed by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</w:t>
            </w:r>
            <w:r w:rsidR="00F42D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 Compact 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1F5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45D18C2B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2E5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hammed 20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742A" w14:textId="062164EC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2296" w14:textId="41919EEE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983A" w14:textId="5CEE497F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CAB4" w14:textId="15FAFE99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28D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9F7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A75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 (modified)</w:t>
            </w:r>
          </w:p>
        </w:tc>
      </w:tr>
      <w:tr w:rsidR="00F42D2E" w:rsidRPr="003D6ED7" w14:paraId="4C595799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1AE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hammed 20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C144" w14:textId="5905E8B4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28E5" w14:textId="52BD3946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8ED7" w14:textId="3C86688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AA0C" w14:textId="2E6D2CA6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3CF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B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A8D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590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0095E5B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796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nheimer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1335" w14:textId="4A2956D3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8C1B" w14:textId="317DA1D6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B5F5" w14:textId="0B65B3C8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6327" w14:textId="5B929EF1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9F4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D43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DI </w:t>
            </w: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typer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3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F3A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 2</w:t>
            </w:r>
          </w:p>
        </w:tc>
      </w:tr>
      <w:tr w:rsidR="00F42D2E" w:rsidRPr="003D6ED7" w14:paraId="109E7B29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5993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remi 20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453EA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3E591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AAFEF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C4FE0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0F50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BA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3FCC9" w14:textId="6056A396" w:rsidR="00F42D2E" w:rsidRPr="003D6ED7" w:rsidRDefault="003F5635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 isolates confirmed by </w:t>
            </w:r>
            <w:r w:rsidR="00F42D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 MS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5613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 2</w:t>
            </w:r>
          </w:p>
        </w:tc>
      </w:tr>
      <w:tr w:rsidR="00F42D2E" w:rsidRPr="003D6ED7" w14:paraId="515E97E1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7CB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tbainor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EB8D" w14:textId="2EF4B31F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3CFE" w14:textId="4BF9A175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9BAA" w14:textId="57AEA8DE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95DC" w14:textId="0C82E281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EF3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DA97" w14:textId="6F36B15B" w:rsidR="00F42D2E" w:rsidRPr="003D6ED7" w:rsidRDefault="003F5635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 isolates confirmed by 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</w:t>
            </w:r>
            <w:r w:rsidR="00F42D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 Compact 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AE1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69A8B0F5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6A8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hindo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9EEE" w14:textId="1438141B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E607" w14:textId="0A8AD7B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8504" w14:textId="629122B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C891" w14:textId="01B85F7D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1B8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trient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9E88" w14:textId="2BBD0709" w:rsidR="00F42D2E" w:rsidRPr="003D6ED7" w:rsidRDefault="003F5635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ethods included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I 20E/staph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84A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0F55C9CD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A81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kagendaneza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0361" w14:textId="7C887743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6579" w14:textId="2CF722F0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A681" w14:textId="1933F9FB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6AA5" w14:textId="3A018028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163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AA8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CA4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44220408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7B1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wankwo 201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FA7E" w14:textId="200421F6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79E8" w14:textId="607F3B03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93B9" w14:textId="7A09D52B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DCE6" w14:textId="2D569B52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425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bourand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D4D3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9EF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0415039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776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ladeinde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A13A" w14:textId="5997ACD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F182" w14:textId="641699C1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CDFB" w14:textId="6643D24C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1A82" w14:textId="1B5171A8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BEA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bourand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B75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1279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f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on: BSAC</w:t>
            </w:r>
          </w:p>
        </w:tc>
      </w:tr>
      <w:tr w:rsidR="00F42D2E" w:rsidRPr="003D6ED7" w14:paraId="336DB15E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714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mer 20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7638" w14:textId="1E81F52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379B" w14:textId="7AA698B4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196B" w14:textId="52E79B3B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C4C2" w14:textId="1AD263E6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2AB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trimide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232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384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 (modified)</w:t>
            </w:r>
          </w:p>
        </w:tc>
      </w:tr>
      <w:tr w:rsidR="00F42D2E" w:rsidRPr="003D6ED7" w14:paraId="3617DF16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381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ndei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AFFD" w14:textId="2ACF739A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55A1" w14:textId="0B827DB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B75C" w14:textId="1A3AF64F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3544" w14:textId="74C38498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3A7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ED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82A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2CF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NCC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F42D2E" w:rsidRPr="003D6ED7" w14:paraId="1EF217AC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180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fai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6205" w14:textId="7392A233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359A" w14:textId="281DC773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4257" w14:textId="111AFE73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E4F0" w14:textId="53A04D14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A327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CP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F27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F31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SFM</w:t>
            </w:r>
          </w:p>
        </w:tc>
      </w:tr>
      <w:tr w:rsidR="00F42D2E" w:rsidRPr="003D6ED7" w14:paraId="3A1B0CB1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D23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ni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57D3" w14:textId="5B6574C3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1212" w14:textId="41E5E324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FCE8" w14:textId="2B47AE5A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04E2" w14:textId="6E91696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193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EE8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916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71DCD986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B313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kir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B266" w14:textId="5E3D4EF4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CC5F" w14:textId="5C48BCB6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1FC5" w14:textId="6308004D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9871" w14:textId="5B85CC11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F2A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D51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FCA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3D9154CC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ECB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imekaw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8FEF" w14:textId="710AD8FB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A10A" w14:textId="03494553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AE9C" w14:textId="45006E60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766E" w14:textId="36F289CF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390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481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862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 (modified)</w:t>
            </w:r>
          </w:p>
        </w:tc>
      </w:tr>
      <w:tr w:rsidR="00F42D2E" w:rsidRPr="003D6ED7" w14:paraId="4D74D4AA" w14:textId="77777777" w:rsidTr="003561AF">
        <w:trPr>
          <w:trHeight w:val="320"/>
        </w:trPr>
        <w:tc>
          <w:tcPr>
            <w:tcW w:w="201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F80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Tadesse 201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80FC" w14:textId="3EA1C9FA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05DD" w14:textId="5FCE4579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993F" w14:textId="074C2201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D4F1" w14:textId="119D97AE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DDD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6FF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C97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05C76446" w14:textId="77777777" w:rsidTr="003561AF">
        <w:trPr>
          <w:trHeight w:val="320"/>
        </w:trPr>
        <w:tc>
          <w:tcPr>
            <w:tcW w:w="201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F4FF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mbuwal 2020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B2771" w14:textId="4832F611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51827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C84E8" w14:textId="7777777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391F8" w14:textId="65D09AA4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3C13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4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7566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1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BADC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5F0260D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79E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fera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FCF7" w14:textId="6616BEC5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611A" w14:textId="262984F8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0653" w14:textId="21DEEAAC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7CDC" w14:textId="0EC97AC5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F48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2C3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60B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 (modified)</w:t>
            </w:r>
          </w:p>
        </w:tc>
      </w:tr>
      <w:tr w:rsidR="00F42D2E" w:rsidRPr="003D6ED7" w14:paraId="6907CD4A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9013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lahun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 (1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EA18" w14:textId="11A1682E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4F3E" w14:textId="77745760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E406" w14:textId="3C974200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A69A" w14:textId="1B9B9EC6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356A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trient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0AAF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 2 Compac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f inadequate identification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B9F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700E46D7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7A6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lahun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 (2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B30A" w14:textId="782673AA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61D2" w14:textId="197944D2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914E" w14:textId="11CBCDC6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12E9" w14:textId="62778E56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499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E52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D55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7A6D4A9C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96F2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sige 20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B108" w14:textId="7630417B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6821" w14:textId="30BD69F7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AD4F" w14:textId="6D96FFCB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51B8" w14:textId="1F9C70FB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C526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4F2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906B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0BBEC7B3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3889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 der </w:t>
            </w: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eren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AEF8" w14:textId="344D0E4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39B4" w14:textId="7073A0D1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B7E2" w14:textId="52A1DB40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3EEE" w14:textId="4FA70AB3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049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8779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0CA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05444A72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FC28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lin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64464" w14:textId="0B29D114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AAA59" w14:textId="79872006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5FDC8" w14:textId="4FE46C28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5DF9D" w14:textId="09161C9E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04A8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8C5C3" w14:textId="7287BEE3" w:rsidR="00F42D2E" w:rsidRPr="003D6ED7" w:rsidRDefault="00EB2099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ethods included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KEK</w:t>
            </w:r>
            <w:r w:rsidR="00F42D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42D2E"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788B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EK 2</w:t>
            </w:r>
          </w:p>
        </w:tc>
      </w:tr>
      <w:tr w:rsidR="00F42D2E" w:rsidRPr="003D6ED7" w14:paraId="7E683896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9E0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ngoye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54BF" w14:textId="5E46957A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E8B2" w14:textId="5C51EF0C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CF2E" w14:textId="26651A8A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B60" w14:textId="6A09B3D8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A62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DDF1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5F55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oth microdilution: CLSI</w:t>
            </w:r>
          </w:p>
        </w:tc>
      </w:tr>
      <w:tr w:rsidR="00F42D2E" w:rsidRPr="003D6ED7" w14:paraId="27616A23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C44E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kesa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E13E" w14:textId="54E13F69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D992" w14:textId="4E4C997E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8BE9" w14:textId="0FB7F661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2345" w14:textId="575BCA22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B553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3840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B5E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0EC0FB17" w14:textId="77777777" w:rsidTr="003561AF">
        <w:trPr>
          <w:trHeight w:val="320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86EC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agoup</w:t>
            </w:r>
            <w:proofErr w:type="spellEnd"/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ED25" w14:textId="604A9408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5D03" w14:textId="2DEC1420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1B40" w14:textId="1F739D57" w:rsidR="00F42D2E" w:rsidRPr="003D6ED7" w:rsidRDefault="003561AF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3419" w14:textId="53C9500A" w:rsidR="00F42D2E" w:rsidRPr="003D6ED7" w:rsidRDefault="00F42D2E" w:rsidP="003561A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98B8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trimide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AB94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136D" w14:textId="77777777" w:rsidR="00F42D2E" w:rsidRPr="003D6ED7" w:rsidRDefault="00F42D2E" w:rsidP="00D33CB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k diffusion: CLSI</w:t>
            </w:r>
          </w:p>
        </w:tc>
      </w:tr>
      <w:tr w:rsidR="00F42D2E" w:rsidRPr="003D6ED7" w14:paraId="2C2AE0B9" w14:textId="77777777" w:rsidTr="00D33CB0">
        <w:trPr>
          <w:trHeight w:val="320"/>
        </w:trPr>
        <w:tc>
          <w:tcPr>
            <w:tcW w:w="139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6791" w14:textId="77777777" w:rsidR="00F42D2E" w:rsidRPr="00F870F6" w:rsidRDefault="00F42D2E" w:rsidP="00D33CB0">
            <w:pPr>
              <w:spacing w:after="45"/>
              <w:outlineLvl w:val="2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luded s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andard morphology, Gram stain and biochemical test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ccording to local policy in all studies, </w:t>
            </w:r>
            <w:r w:rsidRPr="003D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less specified otherwise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API = analytical profile index, BCP = bromocresol purple lactose, BLD = blood, BSAC = British Society for Antimicrobial Chemotherapy, C-CNA = Columbia colistin nalidixic acid, CHO = chocolate, CLED = cystine lactose electrolyte deficient, CLSI = Clinical and Laboratory Standards Institute, CO =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Mag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ientation, EUCAST = European Committee on Antimicrobial Susceptibility Testing, MALDI-TOF = matrix-assisted laser desorption ionisation time-of-flight, MCY = MacConkey, MDR = multidrug resistance, MST = mannitol salt, NCCLS = National Committee for Clinical Laboratory Standards, PAB = </w:t>
            </w:r>
            <w:r w:rsidRPr="00C407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seudomona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gar base, SFM = </w:t>
            </w:r>
            <w:r w:rsidRPr="00F870F6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ociété Française de </w:t>
            </w:r>
            <w:proofErr w:type="spellStart"/>
            <w:r w:rsidRPr="00F870F6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icrobiologi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XLD = xylose lysine deoxycholate.</w:t>
            </w:r>
          </w:p>
        </w:tc>
      </w:tr>
    </w:tbl>
    <w:p w14:paraId="1DC0D16A" w14:textId="77777777" w:rsidR="00767C7A" w:rsidRDefault="00767C7A" w:rsidP="00767C7A"/>
    <w:p w14:paraId="59C27F71" w14:textId="77777777" w:rsidR="00767C7A" w:rsidRDefault="00767C7A" w:rsidP="00767C7A"/>
    <w:p w14:paraId="327CE343" w14:textId="77777777" w:rsidR="00767C7A" w:rsidRDefault="00767C7A" w:rsidP="00767C7A"/>
    <w:p w14:paraId="09A02AE4" w14:textId="77777777" w:rsidR="00767C7A" w:rsidRDefault="00767C7A" w:rsidP="00767C7A"/>
    <w:p w14:paraId="14A518B3" w14:textId="77777777" w:rsidR="00767C7A" w:rsidRDefault="00767C7A" w:rsidP="00767C7A"/>
    <w:p w14:paraId="582D5BB9" w14:textId="77777777" w:rsidR="00767C7A" w:rsidRDefault="00767C7A" w:rsidP="00767C7A"/>
    <w:sectPr w:rsidR="00767C7A" w:rsidSect="00B348AF">
      <w:footerReference w:type="even" r:id="rId7"/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74D9A" w14:textId="77777777" w:rsidR="00B348AF" w:rsidRDefault="00B348AF" w:rsidP="008641F5">
      <w:r>
        <w:separator/>
      </w:r>
    </w:p>
  </w:endnote>
  <w:endnote w:type="continuationSeparator" w:id="0">
    <w:p w14:paraId="59E11628" w14:textId="77777777" w:rsidR="00B348AF" w:rsidRDefault="00B348AF" w:rsidP="00864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0099113"/>
      <w:docPartObj>
        <w:docPartGallery w:val="Page Numbers (Bottom of Page)"/>
        <w:docPartUnique/>
      </w:docPartObj>
    </w:sdtPr>
    <w:sdtContent>
      <w:p w14:paraId="080CFE1B" w14:textId="5680275D" w:rsidR="008641F5" w:rsidRDefault="008641F5" w:rsidP="0033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765E4F" w14:textId="77777777" w:rsidR="008641F5" w:rsidRDefault="008641F5" w:rsidP="008641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0648334"/>
      <w:docPartObj>
        <w:docPartGallery w:val="Page Numbers (Bottom of Page)"/>
        <w:docPartUnique/>
      </w:docPartObj>
    </w:sdtPr>
    <w:sdtContent>
      <w:p w14:paraId="1816A165" w14:textId="43D806C4" w:rsidR="008641F5" w:rsidRDefault="008641F5" w:rsidP="0033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20096E" w14:textId="77777777" w:rsidR="008641F5" w:rsidRDefault="008641F5" w:rsidP="008641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B9CD9" w14:textId="77777777" w:rsidR="00B348AF" w:rsidRDefault="00B348AF" w:rsidP="008641F5">
      <w:r>
        <w:separator/>
      </w:r>
    </w:p>
  </w:footnote>
  <w:footnote w:type="continuationSeparator" w:id="0">
    <w:p w14:paraId="224EB987" w14:textId="77777777" w:rsidR="00B348AF" w:rsidRDefault="00B348AF" w:rsidP="00864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048"/>
    <w:multiLevelType w:val="hybridMultilevel"/>
    <w:tmpl w:val="43545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222A2D"/>
    <w:multiLevelType w:val="hybridMultilevel"/>
    <w:tmpl w:val="6F522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34646">
    <w:abstractNumId w:val="0"/>
  </w:num>
  <w:num w:numId="2" w16cid:durableId="1899053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23"/>
    <w:rsid w:val="00034AEC"/>
    <w:rsid w:val="00070F42"/>
    <w:rsid w:val="00087900"/>
    <w:rsid w:val="00094D23"/>
    <w:rsid w:val="00096935"/>
    <w:rsid w:val="000969B8"/>
    <w:rsid w:val="000A22B8"/>
    <w:rsid w:val="000B254D"/>
    <w:rsid w:val="000C5B29"/>
    <w:rsid w:val="000E18BF"/>
    <w:rsid w:val="000E6A94"/>
    <w:rsid w:val="000F3679"/>
    <w:rsid w:val="001051EB"/>
    <w:rsid w:val="00105966"/>
    <w:rsid w:val="00106310"/>
    <w:rsid w:val="001224BE"/>
    <w:rsid w:val="00130A58"/>
    <w:rsid w:val="001322A2"/>
    <w:rsid w:val="00132423"/>
    <w:rsid w:val="00142F78"/>
    <w:rsid w:val="001714B3"/>
    <w:rsid w:val="00186C89"/>
    <w:rsid w:val="0019094E"/>
    <w:rsid w:val="0019661C"/>
    <w:rsid w:val="001A6EEB"/>
    <w:rsid w:val="001B0C07"/>
    <w:rsid w:val="001B4CE2"/>
    <w:rsid w:val="001C3558"/>
    <w:rsid w:val="001E208B"/>
    <w:rsid w:val="001E5D22"/>
    <w:rsid w:val="001F7998"/>
    <w:rsid w:val="00213B31"/>
    <w:rsid w:val="0022162F"/>
    <w:rsid w:val="00252DB3"/>
    <w:rsid w:val="00282937"/>
    <w:rsid w:val="0029245D"/>
    <w:rsid w:val="002C53FB"/>
    <w:rsid w:val="002D178C"/>
    <w:rsid w:val="002D62CE"/>
    <w:rsid w:val="002E0AF0"/>
    <w:rsid w:val="002E7071"/>
    <w:rsid w:val="00303FD3"/>
    <w:rsid w:val="003112C0"/>
    <w:rsid w:val="00320A5F"/>
    <w:rsid w:val="00323199"/>
    <w:rsid w:val="0033099D"/>
    <w:rsid w:val="00331106"/>
    <w:rsid w:val="00343DF9"/>
    <w:rsid w:val="0035371B"/>
    <w:rsid w:val="003561AF"/>
    <w:rsid w:val="00361924"/>
    <w:rsid w:val="00373A31"/>
    <w:rsid w:val="003820A9"/>
    <w:rsid w:val="003C644F"/>
    <w:rsid w:val="003F2FAF"/>
    <w:rsid w:val="003F5635"/>
    <w:rsid w:val="00402F78"/>
    <w:rsid w:val="004140C9"/>
    <w:rsid w:val="00432565"/>
    <w:rsid w:val="00450541"/>
    <w:rsid w:val="00451BA1"/>
    <w:rsid w:val="0045509B"/>
    <w:rsid w:val="00465371"/>
    <w:rsid w:val="00480B03"/>
    <w:rsid w:val="00481430"/>
    <w:rsid w:val="00490BD9"/>
    <w:rsid w:val="004A1970"/>
    <w:rsid w:val="004A3865"/>
    <w:rsid w:val="004E0F29"/>
    <w:rsid w:val="004F0870"/>
    <w:rsid w:val="004F0AFD"/>
    <w:rsid w:val="00524FCA"/>
    <w:rsid w:val="00550EF9"/>
    <w:rsid w:val="005572A8"/>
    <w:rsid w:val="005707E0"/>
    <w:rsid w:val="00572D88"/>
    <w:rsid w:val="00580786"/>
    <w:rsid w:val="00580E36"/>
    <w:rsid w:val="0058691B"/>
    <w:rsid w:val="005A7FAD"/>
    <w:rsid w:val="005C5569"/>
    <w:rsid w:val="005C5EFC"/>
    <w:rsid w:val="005D22DE"/>
    <w:rsid w:val="00633CB1"/>
    <w:rsid w:val="00635054"/>
    <w:rsid w:val="00635EBF"/>
    <w:rsid w:val="006370F9"/>
    <w:rsid w:val="006405FF"/>
    <w:rsid w:val="00655192"/>
    <w:rsid w:val="006729BF"/>
    <w:rsid w:val="00677F55"/>
    <w:rsid w:val="006A1441"/>
    <w:rsid w:val="006B7347"/>
    <w:rsid w:val="006C7611"/>
    <w:rsid w:val="006D4C63"/>
    <w:rsid w:val="006E5B58"/>
    <w:rsid w:val="006E7E20"/>
    <w:rsid w:val="00733E68"/>
    <w:rsid w:val="00741A00"/>
    <w:rsid w:val="007528D7"/>
    <w:rsid w:val="00767C7A"/>
    <w:rsid w:val="00773CD5"/>
    <w:rsid w:val="00783D3A"/>
    <w:rsid w:val="007922DA"/>
    <w:rsid w:val="007A57D9"/>
    <w:rsid w:val="007B23B4"/>
    <w:rsid w:val="007B6D46"/>
    <w:rsid w:val="007E1814"/>
    <w:rsid w:val="007E5629"/>
    <w:rsid w:val="0080367C"/>
    <w:rsid w:val="00807F47"/>
    <w:rsid w:val="00812E8A"/>
    <w:rsid w:val="00823978"/>
    <w:rsid w:val="00835336"/>
    <w:rsid w:val="00835837"/>
    <w:rsid w:val="00852C3B"/>
    <w:rsid w:val="00853BF3"/>
    <w:rsid w:val="008641F5"/>
    <w:rsid w:val="0086503B"/>
    <w:rsid w:val="0088195B"/>
    <w:rsid w:val="008830F8"/>
    <w:rsid w:val="00884504"/>
    <w:rsid w:val="00890C92"/>
    <w:rsid w:val="00894C6D"/>
    <w:rsid w:val="00895C1E"/>
    <w:rsid w:val="008971FC"/>
    <w:rsid w:val="008A437D"/>
    <w:rsid w:val="008A4CA7"/>
    <w:rsid w:val="008C162C"/>
    <w:rsid w:val="008D110C"/>
    <w:rsid w:val="008D1ED4"/>
    <w:rsid w:val="008D55F2"/>
    <w:rsid w:val="008D7F3A"/>
    <w:rsid w:val="008F2EC5"/>
    <w:rsid w:val="00904DDB"/>
    <w:rsid w:val="00912FFD"/>
    <w:rsid w:val="009308EF"/>
    <w:rsid w:val="00940530"/>
    <w:rsid w:val="009511FD"/>
    <w:rsid w:val="00953180"/>
    <w:rsid w:val="00966BC2"/>
    <w:rsid w:val="009A3A35"/>
    <w:rsid w:val="009A7284"/>
    <w:rsid w:val="009A771F"/>
    <w:rsid w:val="00A17AE9"/>
    <w:rsid w:val="00A25242"/>
    <w:rsid w:val="00A575F0"/>
    <w:rsid w:val="00A57D92"/>
    <w:rsid w:val="00A62B63"/>
    <w:rsid w:val="00A703A5"/>
    <w:rsid w:val="00AA24D6"/>
    <w:rsid w:val="00AA2B5E"/>
    <w:rsid w:val="00AC24A9"/>
    <w:rsid w:val="00AE39BF"/>
    <w:rsid w:val="00AE72A4"/>
    <w:rsid w:val="00AF5C05"/>
    <w:rsid w:val="00B0150C"/>
    <w:rsid w:val="00B01FA0"/>
    <w:rsid w:val="00B046EE"/>
    <w:rsid w:val="00B11F71"/>
    <w:rsid w:val="00B348AF"/>
    <w:rsid w:val="00B477D2"/>
    <w:rsid w:val="00B655CA"/>
    <w:rsid w:val="00B72DDF"/>
    <w:rsid w:val="00B92587"/>
    <w:rsid w:val="00BA5FE2"/>
    <w:rsid w:val="00BB1FDD"/>
    <w:rsid w:val="00BB6169"/>
    <w:rsid w:val="00BC73E0"/>
    <w:rsid w:val="00BD7B95"/>
    <w:rsid w:val="00BE4E89"/>
    <w:rsid w:val="00BE6198"/>
    <w:rsid w:val="00C02E97"/>
    <w:rsid w:val="00C049EF"/>
    <w:rsid w:val="00C31399"/>
    <w:rsid w:val="00C41012"/>
    <w:rsid w:val="00C42228"/>
    <w:rsid w:val="00C6757B"/>
    <w:rsid w:val="00C87E2D"/>
    <w:rsid w:val="00CA2D8F"/>
    <w:rsid w:val="00CA31FF"/>
    <w:rsid w:val="00CA6F24"/>
    <w:rsid w:val="00CB7464"/>
    <w:rsid w:val="00CC0ADA"/>
    <w:rsid w:val="00CD4AF7"/>
    <w:rsid w:val="00CD7F37"/>
    <w:rsid w:val="00CF6B75"/>
    <w:rsid w:val="00D0300C"/>
    <w:rsid w:val="00D261FE"/>
    <w:rsid w:val="00D325E7"/>
    <w:rsid w:val="00D37434"/>
    <w:rsid w:val="00D550F6"/>
    <w:rsid w:val="00D67A19"/>
    <w:rsid w:val="00D81454"/>
    <w:rsid w:val="00D92EC5"/>
    <w:rsid w:val="00DA5B0C"/>
    <w:rsid w:val="00DA7560"/>
    <w:rsid w:val="00DB42EF"/>
    <w:rsid w:val="00DC2496"/>
    <w:rsid w:val="00DD19C0"/>
    <w:rsid w:val="00DF5FEB"/>
    <w:rsid w:val="00E16E7E"/>
    <w:rsid w:val="00E1738F"/>
    <w:rsid w:val="00E23B09"/>
    <w:rsid w:val="00E57D1C"/>
    <w:rsid w:val="00E806D8"/>
    <w:rsid w:val="00EA5799"/>
    <w:rsid w:val="00EA6400"/>
    <w:rsid w:val="00EB2099"/>
    <w:rsid w:val="00EB422E"/>
    <w:rsid w:val="00EC22E0"/>
    <w:rsid w:val="00EC3825"/>
    <w:rsid w:val="00EC543F"/>
    <w:rsid w:val="00EC62DC"/>
    <w:rsid w:val="00F11BC2"/>
    <w:rsid w:val="00F32798"/>
    <w:rsid w:val="00F41AC0"/>
    <w:rsid w:val="00F42D2E"/>
    <w:rsid w:val="00F440F1"/>
    <w:rsid w:val="00F44235"/>
    <w:rsid w:val="00F5142C"/>
    <w:rsid w:val="00F97E29"/>
    <w:rsid w:val="00FA5566"/>
    <w:rsid w:val="00FB03AC"/>
    <w:rsid w:val="00FC7ABE"/>
    <w:rsid w:val="00FF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C0AE4"/>
  <w14:defaultImageDpi w14:val="32767"/>
  <w15:chartTrackingRefBased/>
  <w15:docId w15:val="{674EEB27-504D-4142-8B6E-EF90699E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D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C16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62C"/>
    <w:rPr>
      <w:color w:val="954F72"/>
      <w:u w:val="single"/>
    </w:rPr>
  </w:style>
  <w:style w:type="paragraph" w:customStyle="1" w:styleId="msonormal0">
    <w:name w:val="msonormal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8C162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8C16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8C162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41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1F5"/>
  </w:style>
  <w:style w:type="character" w:styleId="PageNumber">
    <w:name w:val="page number"/>
    <w:basedOn w:val="DefaultParagraphFont"/>
    <w:uiPriority w:val="99"/>
    <w:semiHidden/>
    <w:unhideWhenUsed/>
    <w:rsid w:val="008641F5"/>
  </w:style>
  <w:style w:type="paragraph" w:styleId="ListParagraph">
    <w:name w:val="List Paragraph"/>
    <w:basedOn w:val="Normal"/>
    <w:uiPriority w:val="34"/>
    <w:qFormat/>
    <w:rsid w:val="007528D7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2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onk</dc:creator>
  <cp:keywords/>
  <dc:description/>
  <cp:lastModifiedBy>Edward Monk</cp:lastModifiedBy>
  <cp:revision>3</cp:revision>
  <dcterms:created xsi:type="dcterms:W3CDTF">2024-03-27T10:43:00Z</dcterms:created>
  <dcterms:modified xsi:type="dcterms:W3CDTF">2024-03-27T10:43:00Z</dcterms:modified>
</cp:coreProperties>
</file>